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768" w:rsidRPr="00573CF2" w:rsidRDefault="00957D19">
      <w:pPr>
        <w:rPr>
          <w:rFonts w:ascii="Times New Roman" w:hAnsi="Times New Roman" w:cs="Times New Roman"/>
          <w:sz w:val="20"/>
          <w:szCs w:val="20"/>
        </w:rPr>
      </w:pPr>
      <w:r w:rsidRPr="00957D19">
        <w:rPr>
          <w:rFonts w:ascii="Times New Roman" w:hAnsi="Times New Roman" w:cs="Times New Roman"/>
          <w:sz w:val="20"/>
          <w:szCs w:val="20"/>
        </w:rPr>
        <w:t>Table S</w:t>
      </w:r>
      <w:r w:rsidR="00D46433" w:rsidRPr="00573CF2">
        <w:rPr>
          <w:rFonts w:ascii="Times New Roman" w:hAnsi="Times New Roman" w:cs="Times New Roman"/>
          <w:sz w:val="20"/>
          <w:szCs w:val="20"/>
        </w:rPr>
        <w:t xml:space="preserve">3 </w:t>
      </w:r>
      <w:r w:rsidR="00701134" w:rsidRPr="00573CF2">
        <w:rPr>
          <w:rFonts w:ascii="Times New Roman" w:hAnsi="Times New Roman" w:cs="Times New Roman"/>
          <w:sz w:val="20"/>
          <w:szCs w:val="20"/>
        </w:rPr>
        <w:t xml:space="preserve">Univariate and multivariate analyses of TIBs and other </w:t>
      </w:r>
      <w:r w:rsidR="00F53B99" w:rsidRPr="00573CF2">
        <w:rPr>
          <w:rFonts w:ascii="Times New Roman" w:hAnsi="Times New Roman" w:cs="Times New Roman"/>
          <w:sz w:val="20"/>
          <w:szCs w:val="20"/>
        </w:rPr>
        <w:t xml:space="preserve">clinical </w:t>
      </w:r>
      <w:r w:rsidR="00701134" w:rsidRPr="00573CF2">
        <w:rPr>
          <w:rFonts w:ascii="Times New Roman" w:hAnsi="Times New Roman" w:cs="Times New Roman"/>
          <w:sz w:val="20"/>
          <w:szCs w:val="20"/>
        </w:rPr>
        <w:t>charact</w:t>
      </w:r>
      <w:r w:rsidR="00184768" w:rsidRPr="00573CF2">
        <w:rPr>
          <w:rFonts w:ascii="Times New Roman" w:hAnsi="Times New Roman" w:cs="Times New Roman"/>
          <w:sz w:val="20"/>
          <w:szCs w:val="20"/>
        </w:rPr>
        <w:t>eristics with OS and PFS</w:t>
      </w:r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709"/>
        <w:gridCol w:w="141"/>
        <w:gridCol w:w="95"/>
        <w:gridCol w:w="1890"/>
        <w:gridCol w:w="850"/>
        <w:gridCol w:w="284"/>
        <w:gridCol w:w="1843"/>
        <w:gridCol w:w="708"/>
        <w:gridCol w:w="284"/>
        <w:gridCol w:w="1843"/>
        <w:gridCol w:w="708"/>
      </w:tblGrid>
      <w:tr w:rsidR="006D5397" w:rsidRPr="00573CF2" w:rsidTr="003C038C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397" w:rsidRPr="00573CF2" w:rsidRDefault="006D53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397" w:rsidRPr="00573CF2" w:rsidRDefault="006D5397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 xml:space="preserve">OS </w:t>
            </w:r>
            <w:bookmarkStart w:id="0" w:name="OLE_LINK42"/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3C038C" w:rsidRPr="00573C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 xml:space="preserve"> pts)</w:t>
            </w:r>
            <w:bookmarkEnd w:id="0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5397" w:rsidRPr="00573CF2" w:rsidRDefault="006D5397" w:rsidP="00EB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5397" w:rsidRPr="00573CF2" w:rsidRDefault="006D5397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PFS (1</w:t>
            </w:r>
            <w:r w:rsidR="003C038C" w:rsidRPr="00573CF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57D19">
              <w:rPr>
                <w:rFonts w:ascii="Times New Roman" w:hAnsi="Times New Roman" w:cs="Times New Roman"/>
                <w:sz w:val="20"/>
                <w:szCs w:val="20"/>
              </w:rPr>
              <w:t xml:space="preserve"> pts)</w:t>
            </w:r>
          </w:p>
        </w:tc>
      </w:tr>
      <w:tr w:rsidR="003908F6" w:rsidRPr="00573CF2" w:rsidTr="003C038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7356F" w:rsidRPr="00573CF2" w:rsidRDefault="003C03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EB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 xml:space="preserve">   Univariate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56F" w:rsidRPr="00573CF2" w:rsidRDefault="0017356F" w:rsidP="00EB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EB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0"/>
            <w:bookmarkStart w:id="2" w:name="OLE_LINK41"/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bookmarkEnd w:id="1"/>
            <w:bookmarkEnd w:id="2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17356F" w:rsidRPr="00573CF2" w:rsidRDefault="0017356F" w:rsidP="00EB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EB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356F" w:rsidRPr="00573CF2" w:rsidRDefault="0017356F" w:rsidP="00EB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EB61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3908F6" w:rsidRPr="00573CF2" w:rsidTr="003C038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0F2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573C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0F2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0F2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0F2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0F2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0F2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0F2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356F" w:rsidRPr="00573CF2" w:rsidRDefault="0017356F" w:rsidP="000F2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C038C" w:rsidRPr="00573CF2" w:rsidTr="008E303F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TIBs statu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57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High vs 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3.013 (1.298-6.99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2.979 (1.260-7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2.02 (1.179-3.48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2.004 (1.112-3.6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D46433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ISUP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57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GoBack"/>
            <w:bookmarkEnd w:id="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III-IV vs I-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3.926 (1.463-10.537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2.708 (0.979-7.4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2.470 (1.444-4.22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1.968 (1.078-3.5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Metastatic organ numb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57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 xml:space="preserve"> 0.0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≥2 vs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2.328 (1.041-5.20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2.118 (0.943-4.7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1.713 (1.016-2.88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1.241 (1.078-3.1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 xml:space="preserve">Metastasectom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573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No vs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3.678 (1.096-12.34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3.058 (0.883-10.5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IMDC risk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 xml:space="preserve">Favorabl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3.012 (1.209-7.51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2.469 (0.957-6.3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38C" w:rsidRPr="00573CF2" w:rsidTr="008E303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1.309 (0.615-2.82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1.305 (0.602-2.8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38C" w:rsidRPr="00573CF2" w:rsidTr="003C038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PD-1 exp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3C038C" w:rsidRPr="00573CF2" w:rsidRDefault="003C038C" w:rsidP="003C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3C038C" w:rsidRPr="00573CF2" w:rsidTr="003C038C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High vs 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1.777 (0.967-3.26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CF2">
              <w:rPr>
                <w:rFonts w:ascii="Times New Roman" w:hAnsi="Times New Roman" w:cs="Times New Roman"/>
                <w:sz w:val="20"/>
                <w:szCs w:val="20"/>
              </w:rPr>
              <w:t>1.734 (0.915-3.28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038C" w:rsidRPr="00573CF2" w:rsidRDefault="003C038C" w:rsidP="003C038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94BAE" w:rsidRPr="00573CF2" w:rsidRDefault="003C038C">
      <w:pPr>
        <w:rPr>
          <w:rFonts w:ascii="Times New Roman" w:hAnsi="Times New Roman" w:cs="Times New Roman"/>
          <w:sz w:val="20"/>
          <w:szCs w:val="20"/>
        </w:rPr>
      </w:pPr>
      <w:r w:rsidRPr="00573CF2">
        <w:rPr>
          <w:rFonts w:ascii="Times New Roman" w:hAnsi="Times New Roman" w:cs="Times New Roman"/>
          <w:sz w:val="20"/>
          <w:szCs w:val="20"/>
        </w:rPr>
        <w:t>HR: hazard ratio. p&lt;0.05 was regarded as statistically significant.</w:t>
      </w:r>
    </w:p>
    <w:sectPr w:rsidR="00394BAE" w:rsidRPr="00573CF2" w:rsidSect="00293DEB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26D5" w:rsidRDefault="008226D5" w:rsidP="00701134">
      <w:r>
        <w:separator/>
      </w:r>
    </w:p>
  </w:endnote>
  <w:endnote w:type="continuationSeparator" w:id="0">
    <w:p w:rsidR="008226D5" w:rsidRDefault="008226D5" w:rsidP="00701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26D5" w:rsidRDefault="008226D5" w:rsidP="00701134">
      <w:r>
        <w:separator/>
      </w:r>
    </w:p>
  </w:footnote>
  <w:footnote w:type="continuationSeparator" w:id="0">
    <w:p w:rsidR="008226D5" w:rsidRDefault="008226D5" w:rsidP="00701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2A6"/>
    <w:rsid w:val="00000725"/>
    <w:rsid w:val="000E797A"/>
    <w:rsid w:val="000F269C"/>
    <w:rsid w:val="00153F1D"/>
    <w:rsid w:val="0017356F"/>
    <w:rsid w:val="00184768"/>
    <w:rsid w:val="001D519C"/>
    <w:rsid w:val="00222A1E"/>
    <w:rsid w:val="00277C1B"/>
    <w:rsid w:val="00293DEB"/>
    <w:rsid w:val="002C3DD3"/>
    <w:rsid w:val="003351A0"/>
    <w:rsid w:val="0034506A"/>
    <w:rsid w:val="003908F6"/>
    <w:rsid w:val="00394BAE"/>
    <w:rsid w:val="003B72A6"/>
    <w:rsid w:val="003C038C"/>
    <w:rsid w:val="003D2F07"/>
    <w:rsid w:val="004130F0"/>
    <w:rsid w:val="00512FC6"/>
    <w:rsid w:val="005607E7"/>
    <w:rsid w:val="00570343"/>
    <w:rsid w:val="00573CF2"/>
    <w:rsid w:val="005A461B"/>
    <w:rsid w:val="005B12D9"/>
    <w:rsid w:val="005F5936"/>
    <w:rsid w:val="006832BD"/>
    <w:rsid w:val="006D5397"/>
    <w:rsid w:val="00701134"/>
    <w:rsid w:val="00760CF7"/>
    <w:rsid w:val="00767341"/>
    <w:rsid w:val="007E60AE"/>
    <w:rsid w:val="00806284"/>
    <w:rsid w:val="008226D5"/>
    <w:rsid w:val="00824E04"/>
    <w:rsid w:val="0088297C"/>
    <w:rsid w:val="008E303F"/>
    <w:rsid w:val="00920CBC"/>
    <w:rsid w:val="009214E3"/>
    <w:rsid w:val="00957D19"/>
    <w:rsid w:val="009B561B"/>
    <w:rsid w:val="009F2131"/>
    <w:rsid w:val="00A208D9"/>
    <w:rsid w:val="00B407BA"/>
    <w:rsid w:val="00C2677D"/>
    <w:rsid w:val="00CA6E6E"/>
    <w:rsid w:val="00D2664B"/>
    <w:rsid w:val="00D46433"/>
    <w:rsid w:val="00D67D63"/>
    <w:rsid w:val="00E351A7"/>
    <w:rsid w:val="00E86432"/>
    <w:rsid w:val="00E93A97"/>
    <w:rsid w:val="00EA58FA"/>
    <w:rsid w:val="00EB61EC"/>
    <w:rsid w:val="00EF04FB"/>
    <w:rsid w:val="00F35072"/>
    <w:rsid w:val="00F53B99"/>
    <w:rsid w:val="00F8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DCF3ED5-430A-4B6D-8F72-A6C27A72A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11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1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1134"/>
    <w:rPr>
      <w:sz w:val="18"/>
      <w:szCs w:val="18"/>
    </w:rPr>
  </w:style>
  <w:style w:type="table" w:styleId="TableGrid">
    <w:name w:val="Table Grid"/>
    <w:basedOn w:val="TableNormal"/>
    <w:uiPriority w:val="39"/>
    <w:rsid w:val="00184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94BAE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5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avanya Ganesan</cp:lastModifiedBy>
  <cp:revision>27</cp:revision>
  <dcterms:created xsi:type="dcterms:W3CDTF">2017-07-06T01:55:00Z</dcterms:created>
  <dcterms:modified xsi:type="dcterms:W3CDTF">2024-05-14T06:06:00Z</dcterms:modified>
</cp:coreProperties>
</file>